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517C29">
      <w:pPr>
        <w:pStyle w:val="3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S2. Laboratory Parameters During Hospitalisation</w:t>
      </w:r>
    </w:p>
    <w:bookmarkEnd w:id="0"/>
    <w:tbl>
      <w:tblPr>
        <w:tblStyle w:val="32"/>
        <w:tblW w:w="113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667"/>
        <w:gridCol w:w="701"/>
        <w:gridCol w:w="732"/>
        <w:gridCol w:w="770"/>
        <w:gridCol w:w="866"/>
        <w:gridCol w:w="667"/>
        <w:gridCol w:w="746"/>
        <w:gridCol w:w="746"/>
        <w:gridCol w:w="823"/>
        <w:gridCol w:w="690"/>
        <w:gridCol w:w="746"/>
        <w:gridCol w:w="988"/>
        <w:gridCol w:w="988"/>
      </w:tblGrid>
      <w:tr w14:paraId="14CBD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5E1A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8AD6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WBC</w:t>
            </w:r>
          </w:p>
        </w:tc>
        <w:tc>
          <w:tcPr>
            <w:tcW w:w="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5852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Hb</w:t>
            </w:r>
          </w:p>
        </w:tc>
        <w:tc>
          <w:tcPr>
            <w:tcW w:w="7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927F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PLT</w:t>
            </w:r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9BA2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CRP</w:t>
            </w:r>
          </w:p>
        </w:tc>
        <w:tc>
          <w:tcPr>
            <w:tcW w:w="8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3AEB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PCT</w:t>
            </w:r>
          </w:p>
        </w:tc>
        <w:tc>
          <w:tcPr>
            <w:tcW w:w="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39E6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Cr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6000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TB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6F69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B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6B8A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LDH</w:t>
            </w:r>
          </w:p>
        </w:tc>
        <w:tc>
          <w:tcPr>
            <w:tcW w:w="6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F7D9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PTT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5830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PT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C6EA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-Dimer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9E38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 w:eastAsia="宋体"/>
                <w:b/>
                <w:lang w:val="en-US" w:eastAsia="zh-CN"/>
              </w:rPr>
              <w:t>FIB</w:t>
            </w:r>
          </w:p>
        </w:tc>
      </w:tr>
      <w:tr w14:paraId="21E86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5D1CC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0888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74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D5D0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FE99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3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F559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1.16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2BCC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8B8B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06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423A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3.4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C395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9E82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91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B433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4.4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43D6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7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AB7D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94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1FEE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8.16</w:t>
            </w:r>
          </w:p>
        </w:tc>
      </w:tr>
      <w:tr w14:paraId="7A2F6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E68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30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DD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E4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E4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08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66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09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E2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9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3C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C7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7A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8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6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29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22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8.02</w:t>
            </w:r>
          </w:p>
        </w:tc>
      </w:tr>
      <w:tr w14:paraId="74103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C92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B9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A6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AF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07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5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F7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.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36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33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3E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59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EA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41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AE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75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32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6.64</w:t>
            </w:r>
          </w:p>
        </w:tc>
      </w:tr>
      <w:tr w14:paraId="1C368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4C9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15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12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14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35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8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A8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49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62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7E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9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62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B0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A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9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96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AE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7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F1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11.51</w:t>
            </w:r>
          </w:p>
        </w:tc>
      </w:tr>
      <w:tr w14:paraId="7CF62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9BB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E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09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43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47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8.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56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3B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76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18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8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F3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40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CE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BA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C3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FE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</w:tr>
      <w:tr w14:paraId="34E81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60A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BA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905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71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8F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9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C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09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03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4D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B8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5B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6A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7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D3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D6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10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8.93</w:t>
            </w:r>
          </w:p>
        </w:tc>
      </w:tr>
      <w:tr w14:paraId="7F9F9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8B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22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.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5A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E0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39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74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2A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EF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22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A4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7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DC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29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4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EF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DB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FE2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9.66</w:t>
            </w:r>
          </w:p>
        </w:tc>
      </w:tr>
      <w:tr w14:paraId="2FB96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C33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58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D5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DD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C8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63.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E9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21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17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52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11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71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E5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EF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AA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30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8.99</w:t>
            </w:r>
          </w:p>
        </w:tc>
      </w:tr>
      <w:tr w14:paraId="2CE9A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88E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5C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7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57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1A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AFA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7.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EA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27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6B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D5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22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DC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8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E5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C1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10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3.29</w:t>
            </w:r>
          </w:p>
        </w:tc>
      </w:tr>
      <w:tr w14:paraId="322E2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AD0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EF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90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F0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6B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E6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9A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24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D3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87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A2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5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918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95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93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1.88</w:t>
            </w:r>
          </w:p>
        </w:tc>
      </w:tr>
      <w:tr w14:paraId="68E5E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207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89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00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50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C3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9A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BC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91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1D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B2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CF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8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3A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66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50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1.7</w:t>
            </w:r>
          </w:p>
        </w:tc>
      </w:tr>
      <w:tr w14:paraId="2D3FE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DA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19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EB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AA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2F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C4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12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4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C5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E95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C4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25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4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93D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C8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50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1.77</w:t>
            </w:r>
          </w:p>
        </w:tc>
      </w:tr>
      <w:tr w14:paraId="41BF1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3ED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EE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52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00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27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07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F3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C48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6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61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9B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EF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1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72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B4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5F9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1.83</w:t>
            </w:r>
          </w:p>
        </w:tc>
      </w:tr>
      <w:tr w14:paraId="08E9F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C9E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F2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0A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EE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DA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ED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B7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E8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961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15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B0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6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DB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B2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9F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1.75</w:t>
            </w:r>
          </w:p>
        </w:tc>
      </w:tr>
      <w:tr w14:paraId="734E4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23B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B0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A0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8E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7B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64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82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54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DE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5FB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66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29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6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BA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22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09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2.18</w:t>
            </w:r>
          </w:p>
        </w:tc>
      </w:tr>
      <w:tr w14:paraId="5EB27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BA5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97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07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FE3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1D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C5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7A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94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7FB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8B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28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6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82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84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17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3.2</w:t>
            </w:r>
          </w:p>
        </w:tc>
      </w:tr>
      <w:tr w14:paraId="67BD1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1DA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57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.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C5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65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F6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EB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21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AA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A3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26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0C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9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46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C6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BD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3.58</w:t>
            </w:r>
          </w:p>
        </w:tc>
      </w:tr>
      <w:tr w14:paraId="39ABF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831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BA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07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79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81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21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42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9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CC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0E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1C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BF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7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C0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0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69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4C5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3.42</w:t>
            </w:r>
          </w:p>
        </w:tc>
      </w:tr>
      <w:tr w14:paraId="3D40D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07D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F2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C8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19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3C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FD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A8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6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0D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D9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DE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9C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9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24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4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05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7A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2.75</w:t>
            </w:r>
          </w:p>
        </w:tc>
      </w:tr>
      <w:tr w14:paraId="66C2A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89F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95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.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DD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2B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B1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A6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E2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4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A1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49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CBE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E0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9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2C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6D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DA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2.51</w:t>
            </w:r>
          </w:p>
        </w:tc>
      </w:tr>
      <w:tr w14:paraId="4983E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05D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Readmission Day 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CB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91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EB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72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7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EC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C8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35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5A1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4A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6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02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0F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6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4A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8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3E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0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9A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6.21</w:t>
            </w:r>
          </w:p>
        </w:tc>
      </w:tr>
      <w:tr w14:paraId="6D791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A43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Readmission Day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3F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9.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8E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DE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DC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95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05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4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6F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AE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6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B1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AF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E7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6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D1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83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E4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7.55</w:t>
            </w:r>
          </w:p>
        </w:tc>
      </w:tr>
      <w:tr w14:paraId="7F24F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1BC8C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Readmission Day 2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BAEA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.22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D230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99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DF75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1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D0E8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80.8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C6F4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60.1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147D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89.8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E7E8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0.4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239F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0.3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CBB6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35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23DE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70.3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9577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3.9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B5FF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44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5ACE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rPr>
                <w:rFonts w:hint="eastAsia"/>
                <w:lang w:val="en-US" w:eastAsia="zh-CN"/>
              </w:rPr>
              <w:t>7.35</w:t>
            </w:r>
          </w:p>
        </w:tc>
      </w:tr>
    </w:tbl>
    <w:p w14:paraId="115F23B6">
      <w:r>
        <w:rPr>
          <w:b/>
        </w:rPr>
        <w:t>Notes:</w:t>
      </w:r>
      <w:r>
        <w:rPr>
          <w:b/>
        </w:rPr>
        <w:br w:type="textWrapping"/>
      </w:r>
      <w:r>
        <w:t xml:space="preserve">WBC: white blood cell count;  Hb: haemoglobin; PLT: platelet count; CRP: C-reactive protein; PCT: procalcitonin; Cr: serum creatinine; TB: total bilirubin; DB: direct bilirubin; LDH: lactate dehydrogenase; APTT: activated partial thromboplastin time; PT: prothrombin time; D-Dimer: D-dimer; FIB: fibrinogen; </w:t>
      </w:r>
    </w:p>
    <w:p w14:paraId="7232D0E7">
      <w:r>
        <w:t>Units and reference ranges: WBC  ×10⁹/L (Ref: 3.5–9.5); Hb g/L (Ref: 115–150); PLT ×10⁹/L (Ref: 125–350); CRP mg/L (Ref: &lt;5); PCT ng/mL (Ref: &lt;0.05); Cr µmol/L (Ref: 45–90 in females); TB µmol/L (Ref: 5–21); DB µmol/L (Ref: 0–7); LDH U/L (Ref: 135–225); APTT s (Ref: 25–35); PT s (Ref: 11–15); D-Dimer mg/L FEU (Ref: &lt;0.5)</w:t>
      </w:r>
      <w:r>
        <w:rPr>
          <w:rFonts w:hint="eastAsia" w:eastAsia="宋体"/>
          <w:lang w:val="en-US" w:eastAsia="zh-CN"/>
        </w:rPr>
        <w:t xml:space="preserve">;FIB </w:t>
      </w:r>
      <w:r>
        <w:t>g/L</w:t>
      </w:r>
      <w:r>
        <w:rPr>
          <w:rFonts w:hint="eastAsia" w:eastAsia="宋体"/>
          <w:lang w:val="en-US" w:eastAsia="zh-CN"/>
        </w:rPr>
        <w:t>(Ref:</w:t>
      </w:r>
      <w:r>
        <w:t>2.0–4.0</w:t>
      </w:r>
      <w:r>
        <w:rPr>
          <w:rFonts w:hint="eastAsia" w:eastAsia="宋体"/>
          <w:lang w:val="en-US" w:eastAsia="zh-CN"/>
        </w:rPr>
        <w:t>).</w:t>
      </w:r>
      <w:r>
        <w:t>“—” indicates that the parameter was not measured or the value was unavailable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D336EA8"/>
    <w:rsid w:val="31AE2B0D"/>
    <w:rsid w:val="5C5E4398"/>
    <w:rsid w:val="7B71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7</Words>
  <Characters>1873</Characters>
  <Lines>0</Lines>
  <Paragraphs>0</Paragraphs>
  <TotalTime>7</TotalTime>
  <ScaleCrop>false</ScaleCrop>
  <LinksUpToDate>false</LinksUpToDate>
  <CharactersWithSpaces>20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没有输入名字</cp:lastModifiedBy>
  <dcterms:modified xsi:type="dcterms:W3CDTF">2026-02-07T14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4NjAzN2M1NWM4OWQ3MDliMjdkNjlmODMwMDI2NTkiLCJ1c2VySWQiOiIzMzQzMzU5Nz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22B5C592AB34C6EA4BADDF1AFB9F0CF_13</vt:lpwstr>
  </property>
</Properties>
</file>